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900D9A" w14:textId="469E08E9" w:rsidR="00DE1D4F" w:rsidRDefault="00A9573E" w:rsidP="00B54C12">
      <w:pPr>
        <w:pStyle w:val="berschrift1"/>
      </w:pPr>
      <w:r>
        <w:t xml:space="preserve">Appendix F: </w:t>
      </w:r>
      <w:r w:rsidR="002C5F98">
        <w:t>Local s</w:t>
      </w:r>
      <w:r w:rsidR="00DE1D4F">
        <w:t xml:space="preserve">ensitivity </w:t>
      </w:r>
      <w:r w:rsidR="00DE1D4F" w:rsidRPr="00DE1D4F">
        <w:t>analyses</w:t>
      </w:r>
      <w:r w:rsidR="002C5F98">
        <w:t xml:space="preserve"> of </w:t>
      </w:r>
      <w:r w:rsidR="00B3773A">
        <w:t>BiTZ</w:t>
      </w:r>
    </w:p>
    <w:p w14:paraId="5E44BAE7" w14:textId="72F9F62D" w:rsidR="000D52A0" w:rsidRDefault="000D52A0" w:rsidP="000D52A0">
      <w:pPr>
        <w:pStyle w:val="berschrift1"/>
      </w:pPr>
      <w:r>
        <w:t>Selected parameters</w:t>
      </w:r>
    </w:p>
    <w:p w14:paraId="7A661BF3" w14:textId="11707539" w:rsidR="00B3773A" w:rsidRDefault="00B3773A" w:rsidP="00B3773A">
      <w:r>
        <w:t xml:space="preserve">We selected the following parameters for conducting a </w:t>
      </w:r>
      <w:r w:rsidR="006B51F4">
        <w:t>local sensitivity analysis</w:t>
      </w:r>
      <w:r>
        <w:t>, i.e. varying only one parameter at once.</w:t>
      </w:r>
    </w:p>
    <w:p w14:paraId="692593FE" w14:textId="7721BCCD" w:rsidR="00B3773A" w:rsidRDefault="00B3773A" w:rsidP="00B3773A">
      <w:r>
        <w:t>As functional type unspecific parameter</w:t>
      </w:r>
      <w:r w:rsidR="003E6BED">
        <w:t>,</w:t>
      </w:r>
      <w:r>
        <w:t xml:space="preserve"> we </w:t>
      </w:r>
      <w:r w:rsidR="003E6BED">
        <w:t>selected</w:t>
      </w:r>
      <w:r>
        <w:t>:</w:t>
      </w:r>
    </w:p>
    <w:p w14:paraId="2F92D80D" w14:textId="3B0742AB" w:rsidR="00B3773A" w:rsidRDefault="00B3773A" w:rsidP="00B3773A">
      <w:pPr>
        <w:pStyle w:val="Listenabsatz"/>
        <w:numPr>
          <w:ilvl w:val="0"/>
          <w:numId w:val="2"/>
        </w:numPr>
      </w:pPr>
      <w:r>
        <w:t>The order of selecting arable fields with agric</w:t>
      </w:r>
      <w:r w:rsidR="006B51F4">
        <w:t>ultural buffer zones (</w:t>
      </w:r>
      <w:r w:rsidR="006B51F4" w:rsidRPr="006B51F4">
        <w:rPr>
          <w:i/>
          <w:iCs/>
        </w:rPr>
        <w:t>order</w:t>
      </w:r>
      <w:r w:rsidR="006B51F4">
        <w:t>)</w:t>
      </w:r>
    </w:p>
    <w:p w14:paraId="2F77264B" w14:textId="48A1E658" w:rsidR="00B3773A" w:rsidRDefault="00B3773A" w:rsidP="00B3773A">
      <w:pPr>
        <w:pStyle w:val="Listenabsatz"/>
        <w:numPr>
          <w:ilvl w:val="0"/>
          <w:numId w:val="2"/>
        </w:numPr>
      </w:pPr>
      <w:r>
        <w:t>Maximal number of search attempts</w:t>
      </w:r>
      <w:r w:rsidR="006B51F4">
        <w:t xml:space="preserve"> (</w:t>
      </w:r>
      <w:r w:rsidR="006B51F4" w:rsidRPr="006B51F4">
        <w:rPr>
          <w:i/>
          <w:iCs/>
        </w:rPr>
        <w:t>dispersal_tries</w:t>
      </w:r>
      <w:r w:rsidR="006B51F4">
        <w:t>)</w:t>
      </w:r>
    </w:p>
    <w:p w14:paraId="0904CE3C" w14:textId="37C99FD7" w:rsidR="00B3773A" w:rsidRDefault="00B3773A" w:rsidP="00B3773A">
      <w:pPr>
        <w:pStyle w:val="Listenabsatz"/>
        <w:numPr>
          <w:ilvl w:val="0"/>
          <w:numId w:val="2"/>
        </w:numPr>
      </w:pPr>
      <w:r>
        <w:t>Standard deviation of weather variability</w:t>
      </w:r>
      <w:r w:rsidR="006B51F4">
        <w:t xml:space="preserve"> (</w:t>
      </w:r>
      <w:r w:rsidR="006B51F4" w:rsidRPr="006B51F4">
        <w:rPr>
          <w:i/>
          <w:iCs/>
        </w:rPr>
        <w:t>weather_std</w:t>
      </w:r>
      <w:r w:rsidR="006B51F4">
        <w:t>)</w:t>
      </w:r>
    </w:p>
    <w:p w14:paraId="1868961C" w14:textId="578FCA69" w:rsidR="00B3773A" w:rsidRDefault="00B3773A" w:rsidP="00B3773A">
      <w:pPr>
        <w:pStyle w:val="Listenabsatz"/>
        <w:numPr>
          <w:ilvl w:val="0"/>
          <w:numId w:val="2"/>
        </w:numPr>
      </w:pPr>
      <w:r>
        <w:t>Disturbance probability in grassland, urban, forest, bare and arable patches</w:t>
      </w:r>
      <w:r w:rsidR="006B51F4">
        <w:t xml:space="preserve"> (</w:t>
      </w:r>
      <w:r w:rsidR="003E6BED" w:rsidRPr="003E6BED">
        <w:rPr>
          <w:i/>
          <w:iCs/>
        </w:rPr>
        <w:t>disturbance_prob</w:t>
      </w:r>
      <w:r w:rsidR="003E6BED">
        <w:t>)</w:t>
      </w:r>
    </w:p>
    <w:p w14:paraId="41EC0D7C" w14:textId="3AD898E8" w:rsidR="00B3773A" w:rsidRDefault="003E6BED" w:rsidP="00B3773A">
      <w:r>
        <w:t>As functional type specific parameter, we selected:</w:t>
      </w:r>
    </w:p>
    <w:p w14:paraId="10F6B67D" w14:textId="5B14B9A1" w:rsidR="003E6BED" w:rsidRDefault="003E6BED" w:rsidP="003E6BED">
      <w:pPr>
        <w:pStyle w:val="Listenabsatz"/>
        <w:numPr>
          <w:ilvl w:val="0"/>
          <w:numId w:val="2"/>
        </w:numPr>
      </w:pPr>
      <w:r>
        <w:t>Growth rate (</w:t>
      </w:r>
      <w:r w:rsidRPr="003E6BED">
        <w:rPr>
          <w:i/>
          <w:iCs/>
        </w:rPr>
        <w:t>growth_rate</w:t>
      </w:r>
      <w:r>
        <w:t>)</w:t>
      </w:r>
    </w:p>
    <w:p w14:paraId="63C39786" w14:textId="60BD5222" w:rsidR="003E6BED" w:rsidRDefault="003E6BED" w:rsidP="003E6BED">
      <w:pPr>
        <w:pStyle w:val="Listenabsatz"/>
        <w:numPr>
          <w:ilvl w:val="0"/>
          <w:numId w:val="2"/>
        </w:numPr>
      </w:pPr>
      <w:r>
        <w:t>Competition factor (</w:t>
      </w:r>
      <w:r w:rsidRPr="003E6BED">
        <w:rPr>
          <w:i/>
          <w:iCs/>
        </w:rPr>
        <w:t>competition_strength</w:t>
      </w:r>
      <w:r>
        <w:t>)</w:t>
      </w:r>
    </w:p>
    <w:p w14:paraId="6198DFC5" w14:textId="53C13918" w:rsidR="003E6BED" w:rsidRDefault="003E6BED" w:rsidP="003E6BED">
      <w:pPr>
        <w:pStyle w:val="Listenabsatz"/>
        <w:numPr>
          <w:ilvl w:val="0"/>
          <w:numId w:val="2"/>
        </w:numPr>
      </w:pPr>
      <w:r>
        <w:t>LU suitabilities for nesting (</w:t>
      </w:r>
      <w:r w:rsidR="00F33084" w:rsidRPr="00F33084">
        <w:rPr>
          <w:i/>
          <w:iCs/>
        </w:rPr>
        <w:t>nest_suitability</w:t>
      </w:r>
      <w:r w:rsidR="00F33084">
        <w:t>)</w:t>
      </w:r>
      <w:r>
        <w:t xml:space="preserve"> and resources</w:t>
      </w:r>
      <w:r w:rsidR="00F33084">
        <w:t xml:space="preserve"> (</w:t>
      </w:r>
      <w:r w:rsidR="00F33084" w:rsidRPr="00F33084">
        <w:rPr>
          <w:i/>
          <w:iCs/>
        </w:rPr>
        <w:t>res_suitability</w:t>
      </w:r>
      <w:r w:rsidR="00F33084">
        <w:t>)</w:t>
      </w:r>
    </w:p>
    <w:p w14:paraId="40CD7E94" w14:textId="76B7CD84" w:rsidR="003E6BED" w:rsidRDefault="003E6BED" w:rsidP="003E6BED">
      <w:pPr>
        <w:pStyle w:val="Listenabsatz"/>
        <w:numPr>
          <w:ilvl w:val="0"/>
          <w:numId w:val="2"/>
        </w:numPr>
      </w:pPr>
      <w:r>
        <w:t xml:space="preserve">Emigration probability </w:t>
      </w:r>
      <w:r w:rsidR="00F33084">
        <w:t>(</w:t>
      </w:r>
      <w:r w:rsidR="00F33084" w:rsidRPr="00F33084">
        <w:rPr>
          <w:i/>
          <w:iCs/>
        </w:rPr>
        <w:t>emigration_mu</w:t>
      </w:r>
      <w:r w:rsidR="00F33084">
        <w:t xml:space="preserve"> and </w:t>
      </w:r>
      <w:r w:rsidR="00F33084" w:rsidRPr="00F33084">
        <w:rPr>
          <w:i/>
          <w:iCs/>
        </w:rPr>
        <w:t>emigration_omega</w:t>
      </w:r>
      <w:r w:rsidR="00F33084">
        <w:t>)</w:t>
      </w:r>
    </w:p>
    <w:p w14:paraId="267DD0D4" w14:textId="1178CB6A" w:rsidR="003E6BED" w:rsidRDefault="00F33084" w:rsidP="003E6BED">
      <w:pPr>
        <w:pStyle w:val="Listenabsatz"/>
        <w:numPr>
          <w:ilvl w:val="0"/>
          <w:numId w:val="2"/>
        </w:numPr>
      </w:pPr>
      <w:r>
        <w:t>Mean dispersal distance (</w:t>
      </w:r>
      <w:r w:rsidRPr="004757F5">
        <w:rPr>
          <w:i/>
          <w:iCs/>
        </w:rPr>
        <w:t>dispersal_mean</w:t>
      </w:r>
      <w:r w:rsidR="004757F5">
        <w:t>) and standard deviation (</w:t>
      </w:r>
      <w:r w:rsidR="004757F5" w:rsidRPr="004757F5">
        <w:rPr>
          <w:i/>
          <w:iCs/>
        </w:rPr>
        <w:t>dispersal_sd</w:t>
      </w:r>
      <w:r w:rsidR="004757F5">
        <w:t>)</w:t>
      </w:r>
    </w:p>
    <w:p w14:paraId="43C11F6B" w14:textId="3076B56B" w:rsidR="003E6BED" w:rsidRDefault="003E6BED" w:rsidP="003E6BED">
      <w:pPr>
        <w:pStyle w:val="Listenabsatz"/>
        <w:numPr>
          <w:ilvl w:val="0"/>
          <w:numId w:val="2"/>
        </w:numPr>
      </w:pPr>
      <w:r>
        <w:t>Disturbance effect</w:t>
      </w:r>
      <w:r w:rsidR="004757F5">
        <w:t xml:space="preserve"> (</w:t>
      </w:r>
      <w:r w:rsidR="004757F5" w:rsidRPr="004757F5">
        <w:rPr>
          <w:i/>
          <w:iCs/>
        </w:rPr>
        <w:t>disturbance_effect</w:t>
      </w:r>
      <w:r w:rsidR="004757F5">
        <w:t>)</w:t>
      </w:r>
    </w:p>
    <w:p w14:paraId="0B910CFA" w14:textId="43B47B8B" w:rsidR="000D52A0" w:rsidRDefault="000D52A0" w:rsidP="004757F5">
      <w:pPr>
        <w:pStyle w:val="Listenabsatz"/>
        <w:numPr>
          <w:ilvl w:val="0"/>
          <w:numId w:val="2"/>
        </w:numPr>
      </w:pPr>
      <w:r>
        <w:t>Transition zone effects</w:t>
      </w:r>
      <w:r w:rsidR="004757F5">
        <w:t xml:space="preserve"> on resources (</w:t>
      </w:r>
      <w:r w:rsidR="004757F5" w:rsidRPr="00D3390E">
        <w:rPr>
          <w:i/>
          <w:iCs/>
        </w:rPr>
        <w:t>trans_effect_res</w:t>
      </w:r>
      <w:r w:rsidR="004757F5">
        <w:t>) and nesting sites (</w:t>
      </w:r>
      <w:r w:rsidR="004757F5" w:rsidRPr="00D3390E">
        <w:rPr>
          <w:i/>
          <w:iCs/>
        </w:rPr>
        <w:t>trans_effect_nest</w:t>
      </w:r>
      <w:r w:rsidR="004757F5">
        <w:t xml:space="preserve">) </w:t>
      </w:r>
      <w:r w:rsidR="00D3390E">
        <w:t>as single parameter, but also combined (</w:t>
      </w:r>
      <w:r w:rsidR="00D3390E" w:rsidRPr="00D3390E">
        <w:rPr>
          <w:i/>
          <w:iCs/>
        </w:rPr>
        <w:t>trans_effect_nest_res</w:t>
      </w:r>
      <w:r w:rsidR="00D3390E">
        <w:t>)</w:t>
      </w:r>
    </w:p>
    <w:p w14:paraId="24D88757" w14:textId="72B2B3B4" w:rsidR="000D52A0" w:rsidRDefault="00BA2DEC" w:rsidP="000D52A0">
      <w:pPr>
        <w:pStyle w:val="berschrift1"/>
      </w:pPr>
      <w:r>
        <w:t>Change</w:t>
      </w:r>
      <w:r w:rsidR="000D52A0">
        <w:t xml:space="preserve"> in parameters</w:t>
      </w:r>
    </w:p>
    <w:p w14:paraId="4CA4E877" w14:textId="0A19069D" w:rsidR="003A4C16" w:rsidRDefault="00BA2DEC">
      <w:pPr>
        <w:jc w:val="both"/>
      </w:pPr>
      <w:r>
        <w:t>We changed all numerical parameters by +-25% and +-10%.</w:t>
      </w:r>
      <w:r w:rsidR="00C13F39">
        <w:t xml:space="preserve"> Additionally, for FT specific parameters we decreased and increased the distance between the functional types by </w:t>
      </w:r>
      <w:r w:rsidR="00B9423B">
        <w:t>50%</w:t>
      </w:r>
      <w:r w:rsidR="000E7017">
        <w:t xml:space="preserve"> each, </w:t>
      </w:r>
      <w:r w:rsidR="00936C4E">
        <w:t>relative to</w:t>
      </w:r>
      <w:r w:rsidR="000E7017">
        <w:t xml:space="preserve"> the lowest value</w:t>
      </w:r>
      <w:r w:rsidR="00A9573E">
        <w:t xml:space="preserve"> assumed in the</w:t>
      </w:r>
      <w:r w:rsidR="00CD2037">
        <w:t xml:space="preserve"> corresponding</w:t>
      </w:r>
      <w:r w:rsidR="00A9573E">
        <w:t xml:space="preserve"> original parameter, i.e. for the parameter </w:t>
      </w:r>
      <w:r w:rsidR="00A9573E" w:rsidRPr="00B54C12">
        <w:rPr>
          <w:i/>
          <w:iCs/>
        </w:rPr>
        <w:t>disturbance_effect</w:t>
      </w:r>
      <w:r w:rsidR="00A9573E">
        <w:rPr>
          <w:i/>
          <w:iCs/>
        </w:rPr>
        <w:t xml:space="preserve"> </w:t>
      </w:r>
      <w:r w:rsidR="00A9573E">
        <w:t>we chose 0.3 as a reference value</w:t>
      </w:r>
      <w:r w:rsidR="00CD2037">
        <w:t xml:space="preserve"> (s</w:t>
      </w:r>
      <w:r w:rsidR="00A9573E">
        <w:t>ee</w:t>
      </w:r>
      <w:r w:rsidR="00CD2037">
        <w:t xml:space="preserve"> Appendix F</w:t>
      </w:r>
      <w:r w:rsidR="007E194A">
        <w:t xml:space="preserve"> -</w:t>
      </w:r>
      <w:r w:rsidR="00CD2037">
        <w:t xml:space="preserve"> Sensitivity Analyses Paramter Values)</w:t>
      </w:r>
      <w:r w:rsidR="00B9423B">
        <w:t xml:space="preserve">. </w:t>
      </w:r>
      <w:r w:rsidR="00692A71">
        <w:t>For t</w:t>
      </w:r>
      <w:r w:rsidR="00B9423B">
        <w:t>he t</w:t>
      </w:r>
      <w:r w:rsidR="0005294D">
        <w:t>wo</w:t>
      </w:r>
      <w:r w:rsidR="00B9423B">
        <w:t xml:space="preserve"> non</w:t>
      </w:r>
      <w:r w:rsidR="00D842C6">
        <w:t>-</w:t>
      </w:r>
      <w:r w:rsidR="00B9423B">
        <w:t xml:space="preserve">numerical parameters, the order </w:t>
      </w:r>
      <w:r w:rsidR="00163F0F">
        <w:t>was reversed: the arable fields to implement ABZ were selected in a</w:t>
      </w:r>
      <w:r w:rsidR="00C6152D">
        <w:t>scending order</w:t>
      </w:r>
      <w:r w:rsidR="00B9423B">
        <w:t xml:space="preserve"> </w:t>
      </w:r>
      <w:r w:rsidR="003A3065">
        <w:t>and the competition factor (</w:t>
      </w:r>
      <w:r w:rsidR="00D842C6" w:rsidRPr="00D842C6">
        <w:rPr>
          <w:i/>
          <w:iCs/>
        </w:rPr>
        <w:t>competitive_strength</w:t>
      </w:r>
      <w:r w:rsidR="00D842C6">
        <w:t xml:space="preserve">) </w:t>
      </w:r>
      <w:r w:rsidR="00C6152D">
        <w:t>was reversed, so</w:t>
      </w:r>
      <w:r w:rsidR="00504692">
        <w:t xml:space="preserve"> that</w:t>
      </w:r>
      <w:r w:rsidR="00C6152D">
        <w:t xml:space="preserve"> FTs with a competition factor of 0 </w:t>
      </w:r>
      <w:r w:rsidR="00504692">
        <w:t>became the least competitive FT with a competition factor of 5</w:t>
      </w:r>
      <w:r w:rsidR="00CD2037">
        <w:t xml:space="preserve"> (see Appendix D)</w:t>
      </w:r>
      <w:r w:rsidR="00504692">
        <w:t>.</w:t>
      </w:r>
    </w:p>
    <w:p w14:paraId="17F905D3" w14:textId="3622ED52" w:rsidR="006C0C12" w:rsidRDefault="00A85708" w:rsidP="00A85708">
      <w:pPr>
        <w:pStyle w:val="berschrift1"/>
      </w:pPr>
      <w:r>
        <w:t>Results</w:t>
      </w:r>
    </w:p>
    <w:p w14:paraId="30AA07A4" w14:textId="254BEC5C" w:rsidR="00373DBF" w:rsidRDefault="00892476" w:rsidP="00B54C12">
      <w:pPr>
        <w:jc w:val="both"/>
      </w:pPr>
      <w:r>
        <w:t>Overall</w:t>
      </w:r>
      <w:r w:rsidR="004A30BA">
        <w:t xml:space="preserve">, </w:t>
      </w:r>
      <w:r>
        <w:t xml:space="preserve">only </w:t>
      </w:r>
      <w:r w:rsidR="00F863F5">
        <w:t>4 out of</w:t>
      </w:r>
      <w:r w:rsidR="006B2DB5">
        <w:t xml:space="preserve"> 16</w:t>
      </w:r>
      <w:r>
        <w:t xml:space="preserve"> parameters </w:t>
      </w:r>
      <w:r w:rsidR="00634060">
        <w:t xml:space="preserve">showed a high sensitivity (Fig. </w:t>
      </w:r>
      <w:r w:rsidR="00CD2037">
        <w:t>F.</w:t>
      </w:r>
      <w:r w:rsidR="00634060">
        <w:t xml:space="preserve">1 and </w:t>
      </w:r>
      <w:r w:rsidR="00CD2037">
        <w:t>F.</w:t>
      </w:r>
      <w:r w:rsidR="00634060">
        <w:t>2).</w:t>
      </w:r>
      <w:r w:rsidR="00B3744F">
        <w:t xml:space="preserve"> </w:t>
      </w:r>
      <w:r w:rsidR="006F5FB3" w:rsidRPr="006F5FB3">
        <w:t xml:space="preserve">Highest sensitivity </w:t>
      </w:r>
      <w:r w:rsidR="006F5FB3">
        <w:t xml:space="preserve">was </w:t>
      </w:r>
      <w:r w:rsidR="006F5FB3" w:rsidRPr="006F5FB3">
        <w:t xml:space="preserve">related to disturbances (disturbance </w:t>
      </w:r>
      <w:r w:rsidR="006F5FB3">
        <w:t>probability (FT unspecific)</w:t>
      </w:r>
      <w:r w:rsidR="006F5FB3" w:rsidRPr="006F5FB3">
        <w:t xml:space="preserve"> and disturbance </w:t>
      </w:r>
      <w:r w:rsidR="006F5FB3">
        <w:t>effect (FT specific)</w:t>
      </w:r>
      <w:r w:rsidR="006F5FB3" w:rsidRPr="006F5FB3">
        <w:t xml:space="preserve">), resource availability </w:t>
      </w:r>
      <w:r w:rsidR="0007084E">
        <w:t xml:space="preserve">(FT specific) </w:t>
      </w:r>
      <w:r w:rsidR="006F5FB3" w:rsidRPr="006F5FB3">
        <w:t>and growth rate</w:t>
      </w:r>
      <w:r w:rsidR="0007084E">
        <w:t xml:space="preserve"> (FT specific)</w:t>
      </w:r>
      <w:r w:rsidR="00F863F5">
        <w:t xml:space="preserve">. </w:t>
      </w:r>
      <w:r w:rsidR="0007084E">
        <w:t xml:space="preserve">For </w:t>
      </w:r>
      <w:r w:rsidR="0040010D">
        <w:t>all</w:t>
      </w:r>
      <w:r w:rsidR="0007084E">
        <w:t xml:space="preserve"> these parameters, the</w:t>
      </w:r>
      <w:r w:rsidR="004A30BA">
        <w:t xml:space="preserve"> sensitivity </w:t>
      </w:r>
      <w:r w:rsidR="00B762DE">
        <w:t xml:space="preserve">was most pronounced in scenarios with low amount of virtually implemented ABZ. </w:t>
      </w:r>
      <w:r w:rsidR="005805EE">
        <w:t>Especially for the number of FTs in the landscape, an amount of 25% of virtually implemented ABZ was able to buffer the</w:t>
      </w:r>
      <w:r w:rsidR="00096128">
        <w:t xml:space="preserve"> strong sensitivity of disturbance probability, disturbance effect and growth rate</w:t>
      </w:r>
      <w:r w:rsidR="0042335C">
        <w:t xml:space="preserve"> completely</w:t>
      </w:r>
      <w:r w:rsidR="00096128">
        <w:t xml:space="preserve">. </w:t>
      </w:r>
      <w:r w:rsidR="007529D6">
        <w:t>Regarding the Shannon diversity index, v</w:t>
      </w:r>
      <w:r w:rsidR="00252FB1">
        <w:t xml:space="preserve">irtually implemented ABZ were also able to </w:t>
      </w:r>
      <w:r w:rsidR="007529D6">
        <w:t xml:space="preserve">at least </w:t>
      </w:r>
      <w:r w:rsidR="00E12678">
        <w:t>reduce the sensitivity</w:t>
      </w:r>
      <w:r w:rsidR="00772F2B">
        <w:t xml:space="preserve">. However, for this model endpoint, ABZ were not able to </w:t>
      </w:r>
      <w:r w:rsidR="005F3D5F">
        <w:t>eliminate</w:t>
      </w:r>
      <w:r w:rsidR="006F5FB3">
        <w:t xml:space="preserve"> the sensitivity.</w:t>
      </w:r>
    </w:p>
    <w:p w14:paraId="01839443" w14:textId="35D7CDB0" w:rsidR="00407E18" w:rsidRDefault="00602E74" w:rsidP="00373DBF">
      <w:r>
        <w:t>Disturbance is known to influence</w:t>
      </w:r>
      <w:r w:rsidR="00D77409">
        <w:t xml:space="preserve"> the species richness and diversity</w:t>
      </w:r>
      <w:r w:rsidR="00936C4E">
        <w:t xml:space="preserve"> in various communities</w:t>
      </w:r>
      <w:r w:rsidR="00D77409">
        <w:t xml:space="preserve">. </w:t>
      </w:r>
      <w:r w:rsidR="00EF75C5">
        <w:t>In our local sensitivity analysis, a decrease in disturbance le</w:t>
      </w:r>
      <w:r w:rsidR="001522B3">
        <w:t>d</w:t>
      </w:r>
      <w:r w:rsidR="00EF75C5">
        <w:t xml:space="preserve"> to an increase in</w:t>
      </w:r>
      <w:r w:rsidR="007F0456">
        <w:t xml:space="preserve"> Shannon diversity </w:t>
      </w:r>
      <w:r w:rsidR="00DB6A2C">
        <w:t>as well as number of functional type</w:t>
      </w:r>
      <w:r w:rsidR="00372722">
        <w:t>s</w:t>
      </w:r>
      <w:r w:rsidR="00CD2037">
        <w:t xml:space="preserve"> Fig. F.3 and F.4)</w:t>
      </w:r>
      <w:r w:rsidR="00372722">
        <w:t xml:space="preserve">. </w:t>
      </w:r>
      <w:r w:rsidR="001522B3">
        <w:t xml:space="preserve">In </w:t>
      </w:r>
      <w:r w:rsidR="00BE7E32">
        <w:t>contrast</w:t>
      </w:r>
      <w:r w:rsidR="001522B3">
        <w:t>, a decrease in growth rate led to</w:t>
      </w:r>
      <w:r w:rsidR="00BE7E32">
        <w:t xml:space="preserve"> a decrease in number of FTs. </w:t>
      </w:r>
      <w:r w:rsidR="00550C49">
        <w:t xml:space="preserve">With an insufficient growth rate, especially less competitive FTs </w:t>
      </w:r>
      <w:r w:rsidR="008D38D4">
        <w:t xml:space="preserve">have a </w:t>
      </w:r>
      <w:r w:rsidR="008D38D4">
        <w:lastRenderedPageBreak/>
        <w:t>disadvantage and might not recover fast enough from disturbances and thus be outcompeted by more competitive FTs.</w:t>
      </w:r>
    </w:p>
    <w:p w14:paraId="7AC26C7F" w14:textId="567B3B2D" w:rsidR="00454762" w:rsidRDefault="00915F28" w:rsidP="00B54C12">
      <w:pPr>
        <w:pStyle w:val="Beschriftung"/>
        <w:jc w:val="both"/>
      </w:pPr>
      <w:r>
        <w:rPr>
          <w:noProof/>
        </w:rPr>
        <w:drawing>
          <wp:inline distT="0" distB="0" distL="0" distR="0" wp14:anchorId="468C842D" wp14:editId="7EF300E9">
            <wp:extent cx="5760720" cy="576072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r w:rsidR="0068448E" w:rsidRPr="00B54C12" w:rsidDel="0068448E">
        <w:rPr>
          <w:noProof/>
          <w:lang w:eastAsia="de-DE"/>
        </w:rPr>
        <w:t xml:space="preserve"> </w:t>
      </w:r>
      <w:r w:rsidR="00454762">
        <w:t>Figure F.</w:t>
      </w:r>
      <w:r w:rsidR="002A0B1D">
        <w:t>1</w:t>
      </w:r>
      <w:r w:rsidR="00454762">
        <w:t>:</w:t>
      </w:r>
      <w:r w:rsidR="00CD2037">
        <w:t xml:space="preserve"> R</w:t>
      </w:r>
      <w:r w:rsidR="00454762">
        <w:t>elative change in the number of functional types compared to the mean number of functional types in simulations with the original values for each tested parameter. Grey ribbons show the minimal and maximal variation within the original simulations.</w:t>
      </w:r>
      <w:r w:rsidR="00CD2037">
        <w:t xml:space="preserve"> Lines show the mean values in the sensitivity scenarios.</w:t>
      </w:r>
    </w:p>
    <w:p w14:paraId="709AB944" w14:textId="77777777" w:rsidR="00454762" w:rsidRPr="00454762" w:rsidRDefault="00454762" w:rsidP="00373DBF"/>
    <w:p w14:paraId="33F54448" w14:textId="4C78F025" w:rsidR="000D78E4" w:rsidRDefault="0089006E" w:rsidP="000D78E4">
      <w:pPr>
        <w:keepNext/>
      </w:pPr>
      <w:r>
        <w:rPr>
          <w:noProof/>
        </w:rPr>
        <w:lastRenderedPageBreak/>
        <w:drawing>
          <wp:inline distT="0" distB="0" distL="0" distR="0" wp14:anchorId="534C8E8A" wp14:editId="0C02131D">
            <wp:extent cx="5760720" cy="5187315"/>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5187315"/>
                    </a:xfrm>
                    <a:prstGeom prst="rect">
                      <a:avLst/>
                    </a:prstGeom>
                    <a:noFill/>
                    <a:ln>
                      <a:noFill/>
                    </a:ln>
                  </pic:spPr>
                </pic:pic>
              </a:graphicData>
            </a:graphic>
          </wp:inline>
        </w:drawing>
      </w:r>
    </w:p>
    <w:p w14:paraId="04DE028F" w14:textId="5DD26A46" w:rsidR="000D78E4" w:rsidRDefault="000D78E4" w:rsidP="00B54C12">
      <w:pPr>
        <w:pStyle w:val="Beschriftung"/>
        <w:jc w:val="both"/>
      </w:pPr>
      <w:r>
        <w:t xml:space="preserve">Figure </w:t>
      </w:r>
      <w:r w:rsidR="00307D7A">
        <w:t>F.</w:t>
      </w:r>
      <w:r w:rsidR="00667340">
        <w:t>2</w:t>
      </w:r>
      <w:r>
        <w:t xml:space="preserve">: </w:t>
      </w:r>
      <w:r w:rsidR="00116405">
        <w:t>Relative change in Shannon diversity ind</w:t>
      </w:r>
      <w:r w:rsidR="00520DF6">
        <w:t xml:space="preserve">ex compared to </w:t>
      </w:r>
      <w:r w:rsidR="008F25F2">
        <w:t xml:space="preserve">the mean Shannon diversity index in </w:t>
      </w:r>
      <w:r w:rsidR="006E5A64">
        <w:t>simulations with the</w:t>
      </w:r>
      <w:r w:rsidR="00520DF6">
        <w:t xml:space="preserve"> original values</w:t>
      </w:r>
      <w:r w:rsidR="006E5A64">
        <w:t xml:space="preserve"> for each tested parameter</w:t>
      </w:r>
      <w:r w:rsidR="00CE024D">
        <w:t>. Grey ribbons show the minimal and maximal variation within the original simulations</w:t>
      </w:r>
      <w:r w:rsidR="008F25F2">
        <w:t>.</w:t>
      </w:r>
      <w:r w:rsidR="00163B08">
        <w:t xml:space="preserve"> Lines show the mean values in the sensitivity scenarios.</w:t>
      </w:r>
    </w:p>
    <w:p w14:paraId="47613230" w14:textId="3FC9FFEE" w:rsidR="006C0C12" w:rsidRDefault="0089006E" w:rsidP="006C0C12">
      <w:pPr>
        <w:keepNext/>
      </w:pPr>
      <w:r>
        <w:rPr>
          <w:noProof/>
        </w:rPr>
        <w:lastRenderedPageBreak/>
        <w:drawing>
          <wp:inline distT="0" distB="0" distL="0" distR="0" wp14:anchorId="6A770EC6" wp14:editId="22EED765">
            <wp:extent cx="5759450" cy="7198995"/>
            <wp:effectExtent l="0" t="0" r="0" b="1905"/>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9450" cy="7198995"/>
                    </a:xfrm>
                    <a:prstGeom prst="rect">
                      <a:avLst/>
                    </a:prstGeom>
                    <a:noFill/>
                    <a:ln>
                      <a:noFill/>
                    </a:ln>
                  </pic:spPr>
                </pic:pic>
              </a:graphicData>
            </a:graphic>
          </wp:inline>
        </w:drawing>
      </w:r>
    </w:p>
    <w:p w14:paraId="76CF40AA" w14:textId="20A3AE28" w:rsidR="006C0C12" w:rsidRDefault="006C0C12" w:rsidP="00B54C12">
      <w:pPr>
        <w:pStyle w:val="Beschriftung"/>
        <w:jc w:val="both"/>
      </w:pPr>
      <w:r>
        <w:t xml:space="preserve">Figure </w:t>
      </w:r>
      <w:r w:rsidR="00307D7A">
        <w:t>F.</w:t>
      </w:r>
      <w:fldSimple w:instr=" SEQ Figure \* ARABIC ">
        <w:r w:rsidR="00772183">
          <w:rPr>
            <w:noProof/>
          </w:rPr>
          <w:t>3</w:t>
        </w:r>
      </w:fldSimple>
      <w:r>
        <w:t>: Relative changes in Shannon Diversity Index (SDI) and number of functional types (FTs) compared to the mean SDI</w:t>
      </w:r>
      <w:r w:rsidR="00A96F72">
        <w:t>/number of FTs</w:t>
      </w:r>
      <w:r w:rsidR="00F7118D">
        <w:t xml:space="preserve"> in simulations with</w:t>
      </w:r>
      <w:r>
        <w:t xml:space="preserve"> the original parameter </w:t>
      </w:r>
      <w:r w:rsidR="00F7118D">
        <w:t>values</w:t>
      </w:r>
      <w:r>
        <w:t xml:space="preserve"> over a change in t</w:t>
      </w:r>
      <w:r w:rsidR="00B93017">
        <w:t xml:space="preserve">he </w:t>
      </w:r>
      <w:r>
        <w:t xml:space="preserve">parameter value of -25, -10, 10 and 25%. </w:t>
      </w:r>
      <w:r w:rsidR="00F7118D">
        <w:t xml:space="preserve">Upper graphs show scenarios with no </w:t>
      </w:r>
      <w:r w:rsidR="002E7D9F">
        <w:t xml:space="preserve">agricultural </w:t>
      </w:r>
      <w:r w:rsidR="00F7118D">
        <w:t>buffer zones</w:t>
      </w:r>
      <w:r w:rsidR="002E7D9F">
        <w:t xml:space="preserve"> (ABZs)</w:t>
      </w:r>
      <w:r w:rsidR="00F7118D">
        <w:t xml:space="preserve">, lower </w:t>
      </w:r>
      <w:r w:rsidR="0011327E">
        <w:t xml:space="preserve">graphs scenarios with 100% </w:t>
      </w:r>
      <w:r w:rsidR="002E7D9F">
        <w:t xml:space="preserve">agricultural </w:t>
      </w:r>
      <w:r w:rsidR="0011327E">
        <w:t>buffer zones</w:t>
      </w:r>
      <w:r w:rsidR="002E7D9F">
        <w:t xml:space="preserve"> (ABZs)</w:t>
      </w:r>
      <w:r w:rsidR="0011327E">
        <w:t xml:space="preserve">. </w:t>
      </w:r>
      <w:r>
        <w:t xml:space="preserve">In each figure, the grey ribbon represents the </w:t>
      </w:r>
      <w:r w:rsidR="00B93017">
        <w:t>interval [min,</w:t>
      </w:r>
      <w:r w:rsidR="00163B08">
        <w:t xml:space="preserve"> </w:t>
      </w:r>
      <w:r w:rsidR="00B93017">
        <w:t xml:space="preserve">max] </w:t>
      </w:r>
      <w:r>
        <w:t xml:space="preserve">for simulations with the original parameter </w:t>
      </w:r>
      <w:r w:rsidR="0011327E">
        <w:t>values</w:t>
      </w:r>
      <w:r>
        <w:t>. Lines represent</w:t>
      </w:r>
      <w:r w:rsidR="00DC5A36">
        <w:t xml:space="preserve"> </w:t>
      </w:r>
      <w:r w:rsidR="00163B08">
        <w:t xml:space="preserve">the mean values for </w:t>
      </w:r>
      <w:r w:rsidR="00DC5A36">
        <w:t>the different parameters tested. If a 10% change in a parameter value causes a change in the mean model output exceeding the interval of the original parameter set, lines are colored</w:t>
      </w:r>
      <w:r w:rsidR="0024619B">
        <w:t>.</w:t>
      </w:r>
      <w:r w:rsidR="00DC5A36">
        <w:t xml:space="preserve"> </w:t>
      </w:r>
    </w:p>
    <w:p w14:paraId="0BF3A553" w14:textId="001A36D7" w:rsidR="00772183" w:rsidRDefault="00B250DF" w:rsidP="00772183">
      <w:pPr>
        <w:pStyle w:val="berschrift1"/>
      </w:pPr>
      <w:r>
        <w:rPr>
          <w:noProof/>
        </w:rPr>
        <w:lastRenderedPageBreak/>
        <w:drawing>
          <wp:inline distT="0" distB="0" distL="0" distR="0" wp14:anchorId="2327F854" wp14:editId="56BCC9D4">
            <wp:extent cx="5760720" cy="3928110"/>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3928110"/>
                    </a:xfrm>
                    <a:prstGeom prst="rect">
                      <a:avLst/>
                    </a:prstGeom>
                    <a:noFill/>
                    <a:ln>
                      <a:noFill/>
                    </a:ln>
                  </pic:spPr>
                </pic:pic>
              </a:graphicData>
            </a:graphic>
          </wp:inline>
        </w:drawing>
      </w:r>
    </w:p>
    <w:p w14:paraId="68963972" w14:textId="6FE9A3A4" w:rsidR="002953AD" w:rsidRDefault="00772183">
      <w:pPr>
        <w:pStyle w:val="Beschriftung"/>
        <w:jc w:val="both"/>
      </w:pPr>
      <w:r>
        <w:t xml:space="preserve">Figure </w:t>
      </w:r>
      <w:r w:rsidR="00307D7A">
        <w:t>F.</w:t>
      </w:r>
      <w:fldSimple w:instr=" SEQ Figure \* ARABIC ">
        <w:r>
          <w:rPr>
            <w:noProof/>
          </w:rPr>
          <w:t>4</w:t>
        </w:r>
      </w:fldSimple>
      <w:r>
        <w:t>: Relative changes in Shannon Diversity Index (SDI, upper graphs) and number of functional types (FTs, lower graphs) compared to the mean SDI</w:t>
      </w:r>
      <w:r w:rsidR="00A96F72">
        <w:t>/number of FTs</w:t>
      </w:r>
      <w:r>
        <w:t xml:space="preserve"> in simulations with the original parameter values</w:t>
      </w:r>
      <w:r w:rsidR="003E0A01">
        <w:t xml:space="preserve">. Boxplots show the </w:t>
      </w:r>
      <w:r w:rsidR="0050795C">
        <w:t xml:space="preserve">simulated changes in the different parameters tested. </w:t>
      </w:r>
      <w:r w:rsidR="007D05C5">
        <w:t xml:space="preserve">Upper graphs show scenarios with no </w:t>
      </w:r>
      <w:r w:rsidR="000A41B6">
        <w:t xml:space="preserve">agricultural </w:t>
      </w:r>
      <w:r w:rsidR="007D05C5">
        <w:t>buffer zones</w:t>
      </w:r>
      <w:r w:rsidR="000A41B6">
        <w:t xml:space="preserve"> (ABZs)</w:t>
      </w:r>
      <w:r w:rsidR="007D05C5">
        <w:t xml:space="preserve">, lower graphs scenarios with 100% </w:t>
      </w:r>
      <w:r w:rsidR="000A41B6">
        <w:t xml:space="preserve">agricultural </w:t>
      </w:r>
      <w:r w:rsidR="007D05C5">
        <w:t>buffer zones</w:t>
      </w:r>
      <w:r w:rsidR="000A41B6">
        <w:t xml:space="preserve"> (ABZs)</w:t>
      </w:r>
      <w:r w:rsidR="007D05C5">
        <w:t>. In each figure, the grey ribbon represents the interval [min,</w:t>
      </w:r>
      <w:r w:rsidR="000A41B6">
        <w:t xml:space="preserve"> </w:t>
      </w:r>
      <w:r w:rsidR="007D05C5">
        <w:t xml:space="preserve">max] for simulations with the original parameter values. </w:t>
      </w:r>
      <w:r w:rsidR="0050795C">
        <w:t>Filled boxplots represent parameter-change combinations where the mean change exceeds the interval within the</w:t>
      </w:r>
      <w:r w:rsidR="007D05C5">
        <w:t xml:space="preserve"> original simulations</w:t>
      </w:r>
      <w:r w:rsidR="00163B08">
        <w:t>.</w:t>
      </w:r>
    </w:p>
    <w:p w14:paraId="7D8BB3A0" w14:textId="5A245193" w:rsidR="00AC62EF" w:rsidRPr="00E1505F" w:rsidRDefault="00AC62EF">
      <w:pPr>
        <w:rPr>
          <w:rFonts w:eastAsiaTheme="minorHAnsi"/>
          <w:i/>
          <w:iCs/>
          <w:color w:val="44546A" w:themeColor="text2"/>
          <w:sz w:val="18"/>
          <w:szCs w:val="18"/>
          <w:lang w:eastAsia="en-US"/>
        </w:rPr>
      </w:pPr>
    </w:p>
    <w:sectPr w:rsidR="00AC62EF" w:rsidRPr="00E1505F" w:rsidSect="00F4201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A064C7"/>
    <w:multiLevelType w:val="hybridMultilevel"/>
    <w:tmpl w:val="89DAF10E"/>
    <w:lvl w:ilvl="0" w:tplc="7CA2C97A">
      <w:numFmt w:val="bullet"/>
      <w:lvlText w:val=""/>
      <w:lvlJc w:val="left"/>
      <w:pPr>
        <w:ind w:left="720" w:hanging="360"/>
      </w:pPr>
      <w:rPr>
        <w:rFonts w:ascii="Wingdings" w:eastAsiaTheme="minorHAnsi" w:hAnsi="Wingdings" w:cstheme="minorBidi" w:hint="default"/>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E1D48B4"/>
    <w:multiLevelType w:val="hybridMultilevel"/>
    <w:tmpl w:val="B004F6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56D5825"/>
    <w:multiLevelType w:val="hybridMultilevel"/>
    <w:tmpl w:val="9D7414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D6A2F6B"/>
    <w:multiLevelType w:val="hybridMultilevel"/>
    <w:tmpl w:val="9048C3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42C3162"/>
    <w:multiLevelType w:val="hybridMultilevel"/>
    <w:tmpl w:val="8AAEC4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98C5357"/>
    <w:multiLevelType w:val="hybridMultilevel"/>
    <w:tmpl w:val="FB8CEC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2"/>
  </w:num>
  <w:num w:numId="4">
    <w:abstractNumId w:val="5"/>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67A8"/>
    <w:rsid w:val="000151F1"/>
    <w:rsid w:val="00022A23"/>
    <w:rsid w:val="000278A0"/>
    <w:rsid w:val="0003161A"/>
    <w:rsid w:val="0005294D"/>
    <w:rsid w:val="000540BC"/>
    <w:rsid w:val="000619F6"/>
    <w:rsid w:val="0007084E"/>
    <w:rsid w:val="00072DB0"/>
    <w:rsid w:val="00077709"/>
    <w:rsid w:val="00090B60"/>
    <w:rsid w:val="00096128"/>
    <w:rsid w:val="000A41B6"/>
    <w:rsid w:val="000B1A36"/>
    <w:rsid w:val="000B6E8C"/>
    <w:rsid w:val="000D52A0"/>
    <w:rsid w:val="000D71D4"/>
    <w:rsid w:val="000D78E4"/>
    <w:rsid w:val="000E7017"/>
    <w:rsid w:val="0010158B"/>
    <w:rsid w:val="0011327E"/>
    <w:rsid w:val="00116405"/>
    <w:rsid w:val="001240F6"/>
    <w:rsid w:val="001522B3"/>
    <w:rsid w:val="00163B08"/>
    <w:rsid w:val="00163F0F"/>
    <w:rsid w:val="00182ABF"/>
    <w:rsid w:val="00195BDD"/>
    <w:rsid w:val="00196AF1"/>
    <w:rsid w:val="001B1AA2"/>
    <w:rsid w:val="001F48E5"/>
    <w:rsid w:val="00236630"/>
    <w:rsid w:val="002367A8"/>
    <w:rsid w:val="0024619B"/>
    <w:rsid w:val="00252FB1"/>
    <w:rsid w:val="00287C61"/>
    <w:rsid w:val="002953AD"/>
    <w:rsid w:val="002A0B1D"/>
    <w:rsid w:val="002C5F98"/>
    <w:rsid w:val="002E7D9F"/>
    <w:rsid w:val="002F6170"/>
    <w:rsid w:val="00307D7A"/>
    <w:rsid w:val="00332117"/>
    <w:rsid w:val="00372722"/>
    <w:rsid w:val="00373DBF"/>
    <w:rsid w:val="00395859"/>
    <w:rsid w:val="003A3065"/>
    <w:rsid w:val="003A4C16"/>
    <w:rsid w:val="003C0A93"/>
    <w:rsid w:val="003E0A01"/>
    <w:rsid w:val="003E6BED"/>
    <w:rsid w:val="0040010D"/>
    <w:rsid w:val="00400251"/>
    <w:rsid w:val="00406062"/>
    <w:rsid w:val="00407E18"/>
    <w:rsid w:val="0042335C"/>
    <w:rsid w:val="0043691A"/>
    <w:rsid w:val="00454762"/>
    <w:rsid w:val="004757F5"/>
    <w:rsid w:val="0048039F"/>
    <w:rsid w:val="00484D2A"/>
    <w:rsid w:val="004A30BA"/>
    <w:rsid w:val="004B58DC"/>
    <w:rsid w:val="004F5D9A"/>
    <w:rsid w:val="004F7DE4"/>
    <w:rsid w:val="00504692"/>
    <w:rsid w:val="0050795C"/>
    <w:rsid w:val="00520DF6"/>
    <w:rsid w:val="005317FA"/>
    <w:rsid w:val="005457ED"/>
    <w:rsid w:val="00550C49"/>
    <w:rsid w:val="005605E8"/>
    <w:rsid w:val="005805EE"/>
    <w:rsid w:val="005914FF"/>
    <w:rsid w:val="005B0F33"/>
    <w:rsid w:val="005C6F73"/>
    <w:rsid w:val="005F3D5F"/>
    <w:rsid w:val="00602E74"/>
    <w:rsid w:val="0061029E"/>
    <w:rsid w:val="00631782"/>
    <w:rsid w:val="00634060"/>
    <w:rsid w:val="00667340"/>
    <w:rsid w:val="0068448E"/>
    <w:rsid w:val="00692A71"/>
    <w:rsid w:val="006A7023"/>
    <w:rsid w:val="006B2DB5"/>
    <w:rsid w:val="006B51F4"/>
    <w:rsid w:val="006C0C12"/>
    <w:rsid w:val="006E4EE3"/>
    <w:rsid w:val="006E5A64"/>
    <w:rsid w:val="006F5FB3"/>
    <w:rsid w:val="00734D25"/>
    <w:rsid w:val="00741446"/>
    <w:rsid w:val="007529D6"/>
    <w:rsid w:val="00772183"/>
    <w:rsid w:val="00772F2B"/>
    <w:rsid w:val="007C4A8F"/>
    <w:rsid w:val="007D05C5"/>
    <w:rsid w:val="007D625B"/>
    <w:rsid w:val="007E194A"/>
    <w:rsid w:val="007E7840"/>
    <w:rsid w:val="007F0456"/>
    <w:rsid w:val="008060ED"/>
    <w:rsid w:val="00833166"/>
    <w:rsid w:val="0083740F"/>
    <w:rsid w:val="00840854"/>
    <w:rsid w:val="00874564"/>
    <w:rsid w:val="0089006E"/>
    <w:rsid w:val="00892476"/>
    <w:rsid w:val="008B50DE"/>
    <w:rsid w:val="008D22CC"/>
    <w:rsid w:val="008D38D4"/>
    <w:rsid w:val="008D5718"/>
    <w:rsid w:val="008D6C22"/>
    <w:rsid w:val="008E383B"/>
    <w:rsid w:val="008F25F2"/>
    <w:rsid w:val="00903A16"/>
    <w:rsid w:val="0090628A"/>
    <w:rsid w:val="00915F28"/>
    <w:rsid w:val="00936C4E"/>
    <w:rsid w:val="0094423F"/>
    <w:rsid w:val="00985347"/>
    <w:rsid w:val="00990014"/>
    <w:rsid w:val="00A06233"/>
    <w:rsid w:val="00A1027F"/>
    <w:rsid w:val="00A15CEB"/>
    <w:rsid w:val="00A356BC"/>
    <w:rsid w:val="00A85708"/>
    <w:rsid w:val="00A8683A"/>
    <w:rsid w:val="00A9573E"/>
    <w:rsid w:val="00A968F4"/>
    <w:rsid w:val="00A96960"/>
    <w:rsid w:val="00A96F72"/>
    <w:rsid w:val="00AA6DF4"/>
    <w:rsid w:val="00AC62EF"/>
    <w:rsid w:val="00AE3DBE"/>
    <w:rsid w:val="00B250DF"/>
    <w:rsid w:val="00B3744F"/>
    <w:rsid w:val="00B3773A"/>
    <w:rsid w:val="00B54C12"/>
    <w:rsid w:val="00B762DE"/>
    <w:rsid w:val="00B93017"/>
    <w:rsid w:val="00B9423B"/>
    <w:rsid w:val="00BA1864"/>
    <w:rsid w:val="00BA2DEC"/>
    <w:rsid w:val="00BC6FB3"/>
    <w:rsid w:val="00BD2406"/>
    <w:rsid w:val="00BD4D1E"/>
    <w:rsid w:val="00BE7E32"/>
    <w:rsid w:val="00C13F39"/>
    <w:rsid w:val="00C16868"/>
    <w:rsid w:val="00C6152D"/>
    <w:rsid w:val="00C75BCC"/>
    <w:rsid w:val="00C85FFC"/>
    <w:rsid w:val="00CD2037"/>
    <w:rsid w:val="00CE024D"/>
    <w:rsid w:val="00D3390E"/>
    <w:rsid w:val="00D436E2"/>
    <w:rsid w:val="00D4728B"/>
    <w:rsid w:val="00D77409"/>
    <w:rsid w:val="00D842C6"/>
    <w:rsid w:val="00DA22BB"/>
    <w:rsid w:val="00DB6A2C"/>
    <w:rsid w:val="00DC5A36"/>
    <w:rsid w:val="00DD19A9"/>
    <w:rsid w:val="00DD3743"/>
    <w:rsid w:val="00DE1D4F"/>
    <w:rsid w:val="00E06771"/>
    <w:rsid w:val="00E12678"/>
    <w:rsid w:val="00E1505F"/>
    <w:rsid w:val="00E17FA5"/>
    <w:rsid w:val="00E4080C"/>
    <w:rsid w:val="00E507E2"/>
    <w:rsid w:val="00E66229"/>
    <w:rsid w:val="00E80595"/>
    <w:rsid w:val="00EA205A"/>
    <w:rsid w:val="00EB2446"/>
    <w:rsid w:val="00EE0B4C"/>
    <w:rsid w:val="00EF75C5"/>
    <w:rsid w:val="00EF7F9D"/>
    <w:rsid w:val="00F33084"/>
    <w:rsid w:val="00F42014"/>
    <w:rsid w:val="00F7118D"/>
    <w:rsid w:val="00F8254B"/>
    <w:rsid w:val="00F863F5"/>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0AD5D1"/>
  <w15:chartTrackingRefBased/>
  <w15:docId w15:val="{633ED6B5-A5AD-4CFE-8DCB-6E9FA7C7AF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8683A"/>
    <w:rPr>
      <w:rFonts w:eastAsiaTheme="minorEastAsia"/>
      <w:lang w:eastAsia="ja-JP"/>
    </w:rPr>
  </w:style>
  <w:style w:type="paragraph" w:styleId="berschrift1">
    <w:name w:val="heading 1"/>
    <w:basedOn w:val="Standard"/>
    <w:next w:val="Standard"/>
    <w:link w:val="berschrift1Zchn"/>
    <w:uiPriority w:val="9"/>
    <w:qFormat/>
    <w:rsid w:val="00DE1D4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Textkrper"/>
    <w:link w:val="TitelZchn"/>
    <w:autoRedefine/>
    <w:qFormat/>
    <w:rsid w:val="00A9573E"/>
    <w:pPr>
      <w:keepNext/>
      <w:keepLines/>
      <w:spacing w:before="480" w:after="240" w:line="240" w:lineRule="auto"/>
      <w:jc w:val="center"/>
    </w:pPr>
    <w:rPr>
      <w:rFonts w:ascii="Times New Roman" w:eastAsiaTheme="majorEastAsia" w:hAnsi="Times New Roman" w:cstheme="majorBidi"/>
      <w:b/>
      <w:bCs/>
      <w:color w:val="000000" w:themeColor="text1"/>
      <w:sz w:val="36"/>
      <w:szCs w:val="36"/>
    </w:rPr>
  </w:style>
  <w:style w:type="character" w:customStyle="1" w:styleId="TitelZchn">
    <w:name w:val="Titel Zchn"/>
    <w:basedOn w:val="Absatz-Standardschriftart"/>
    <w:link w:val="Titel"/>
    <w:rsid w:val="00A9573E"/>
    <w:rPr>
      <w:rFonts w:ascii="Times New Roman" w:eastAsiaTheme="majorEastAsia" w:hAnsi="Times New Roman" w:cstheme="majorBidi"/>
      <w:b/>
      <w:bCs/>
      <w:color w:val="000000" w:themeColor="text1"/>
      <w:sz w:val="36"/>
      <w:szCs w:val="36"/>
      <w:lang w:eastAsia="ja-JP"/>
    </w:rPr>
  </w:style>
  <w:style w:type="paragraph" w:styleId="Textkrper">
    <w:name w:val="Body Text"/>
    <w:basedOn w:val="Standard"/>
    <w:link w:val="TextkrperZchn"/>
    <w:uiPriority w:val="99"/>
    <w:semiHidden/>
    <w:unhideWhenUsed/>
    <w:rsid w:val="00E06771"/>
    <w:pPr>
      <w:spacing w:after="120"/>
    </w:pPr>
  </w:style>
  <w:style w:type="character" w:customStyle="1" w:styleId="TextkrperZchn">
    <w:name w:val="Textkörper Zchn"/>
    <w:basedOn w:val="Absatz-Standardschriftart"/>
    <w:link w:val="Textkrper"/>
    <w:uiPriority w:val="99"/>
    <w:semiHidden/>
    <w:rsid w:val="00E06771"/>
  </w:style>
  <w:style w:type="paragraph" w:customStyle="1" w:styleId="DivCol">
    <w:name w:val="DivCol"/>
    <w:basedOn w:val="Standard"/>
    <w:autoRedefine/>
    <w:qFormat/>
    <w:rsid w:val="00077709"/>
    <w:pPr>
      <w:spacing w:after="200" w:line="240" w:lineRule="auto"/>
    </w:pPr>
    <w:rPr>
      <w:color w:val="FF0000"/>
      <w:sz w:val="24"/>
      <w:szCs w:val="24"/>
    </w:rPr>
  </w:style>
  <w:style w:type="character" w:styleId="Kommentarzeichen">
    <w:name w:val="annotation reference"/>
    <w:basedOn w:val="Absatz-Standardschriftart"/>
    <w:uiPriority w:val="99"/>
    <w:semiHidden/>
    <w:unhideWhenUsed/>
    <w:rsid w:val="002367A8"/>
    <w:rPr>
      <w:sz w:val="16"/>
      <w:szCs w:val="16"/>
    </w:rPr>
  </w:style>
  <w:style w:type="paragraph" w:styleId="Kommentartext">
    <w:name w:val="annotation text"/>
    <w:basedOn w:val="Standard"/>
    <w:link w:val="KommentartextZchn"/>
    <w:uiPriority w:val="99"/>
    <w:unhideWhenUsed/>
    <w:rsid w:val="002367A8"/>
    <w:pPr>
      <w:spacing w:line="240" w:lineRule="auto"/>
    </w:pPr>
    <w:rPr>
      <w:rFonts w:eastAsiaTheme="minorHAnsi"/>
      <w:sz w:val="20"/>
      <w:szCs w:val="20"/>
      <w:lang w:eastAsia="en-US"/>
    </w:rPr>
  </w:style>
  <w:style w:type="character" w:customStyle="1" w:styleId="KommentartextZchn">
    <w:name w:val="Kommentartext Zchn"/>
    <w:basedOn w:val="Absatz-Standardschriftart"/>
    <w:link w:val="Kommentartext"/>
    <w:uiPriority w:val="99"/>
    <w:rsid w:val="002367A8"/>
    <w:rPr>
      <w:sz w:val="20"/>
      <w:szCs w:val="20"/>
    </w:rPr>
  </w:style>
  <w:style w:type="paragraph" w:styleId="Listenabsatz">
    <w:name w:val="List Paragraph"/>
    <w:basedOn w:val="Standard"/>
    <w:uiPriority w:val="34"/>
    <w:qFormat/>
    <w:rsid w:val="00A8683A"/>
    <w:pPr>
      <w:ind w:left="720"/>
      <w:contextualSpacing/>
    </w:pPr>
    <w:rPr>
      <w:rFonts w:eastAsiaTheme="minorHAnsi"/>
      <w:lang w:val="en-GB" w:eastAsia="en-US"/>
    </w:rPr>
  </w:style>
  <w:style w:type="table" w:styleId="TabellemithellemGitternetz">
    <w:name w:val="Grid Table Light"/>
    <w:basedOn w:val="NormaleTabelle"/>
    <w:uiPriority w:val="40"/>
    <w:rsid w:val="002367A8"/>
    <w:pPr>
      <w:spacing w:after="0" w:line="240" w:lineRule="auto"/>
    </w:pPr>
    <w:rPr>
      <w:lang w:val="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Kommentarthema">
    <w:name w:val="annotation subject"/>
    <w:basedOn w:val="Kommentartext"/>
    <w:next w:val="Kommentartext"/>
    <w:link w:val="KommentarthemaZchn"/>
    <w:uiPriority w:val="99"/>
    <w:semiHidden/>
    <w:unhideWhenUsed/>
    <w:rsid w:val="002367A8"/>
    <w:rPr>
      <w:rFonts w:eastAsiaTheme="minorEastAsia"/>
      <w:b/>
      <w:bCs/>
      <w:lang w:eastAsia="ja-JP"/>
    </w:rPr>
  </w:style>
  <w:style w:type="character" w:customStyle="1" w:styleId="KommentarthemaZchn">
    <w:name w:val="Kommentarthema Zchn"/>
    <w:basedOn w:val="KommentartextZchn"/>
    <w:link w:val="Kommentarthema"/>
    <w:uiPriority w:val="99"/>
    <w:semiHidden/>
    <w:rsid w:val="002367A8"/>
    <w:rPr>
      <w:rFonts w:eastAsiaTheme="minorEastAsia"/>
      <w:b/>
      <w:bCs/>
      <w:sz w:val="20"/>
      <w:szCs w:val="20"/>
      <w:lang w:eastAsia="ja-JP"/>
    </w:rPr>
  </w:style>
  <w:style w:type="character" w:customStyle="1" w:styleId="berschrift1Zchn">
    <w:name w:val="Überschrift 1 Zchn"/>
    <w:basedOn w:val="Absatz-Standardschriftart"/>
    <w:link w:val="berschrift1"/>
    <w:uiPriority w:val="9"/>
    <w:rsid w:val="00DE1D4F"/>
    <w:rPr>
      <w:rFonts w:asciiTheme="majorHAnsi" w:eastAsiaTheme="majorEastAsia" w:hAnsiTheme="majorHAnsi" w:cstheme="majorBidi"/>
      <w:color w:val="2F5496" w:themeColor="accent1" w:themeShade="BF"/>
      <w:sz w:val="32"/>
      <w:szCs w:val="32"/>
      <w:lang w:eastAsia="ja-JP"/>
    </w:rPr>
  </w:style>
  <w:style w:type="paragraph" w:styleId="Beschriftung">
    <w:name w:val="caption"/>
    <w:basedOn w:val="Standard"/>
    <w:next w:val="Standard"/>
    <w:uiPriority w:val="35"/>
    <w:unhideWhenUsed/>
    <w:qFormat/>
    <w:rsid w:val="00A8683A"/>
    <w:pPr>
      <w:spacing w:after="200" w:line="240" w:lineRule="auto"/>
    </w:pPr>
    <w:rPr>
      <w:rFonts w:eastAsiaTheme="minorHAnsi"/>
      <w:i/>
      <w:iCs/>
      <w:color w:val="44546A" w:themeColor="text2"/>
      <w:sz w:val="18"/>
      <w:szCs w:val="18"/>
      <w:lang w:eastAsia="en-US"/>
    </w:rPr>
  </w:style>
  <w:style w:type="paragraph" w:styleId="IntensivesZitat">
    <w:name w:val="Intense Quote"/>
    <w:basedOn w:val="Standard"/>
    <w:next w:val="Standard"/>
    <w:link w:val="IntensivesZitatZchn"/>
    <w:uiPriority w:val="30"/>
    <w:qFormat/>
    <w:rsid w:val="00373DBF"/>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sid w:val="00373DBF"/>
    <w:rPr>
      <w:rFonts w:eastAsiaTheme="minorEastAsia"/>
      <w:i/>
      <w:iCs/>
      <w:color w:val="4472C4" w:themeColor="accent1"/>
      <w:lang w:eastAsia="ja-JP"/>
    </w:rPr>
  </w:style>
  <w:style w:type="paragraph" w:styleId="Sprechblasentext">
    <w:name w:val="Balloon Text"/>
    <w:basedOn w:val="Standard"/>
    <w:link w:val="SprechblasentextZchn"/>
    <w:uiPriority w:val="99"/>
    <w:semiHidden/>
    <w:unhideWhenUsed/>
    <w:rsid w:val="0084085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40854"/>
    <w:rPr>
      <w:rFonts w:ascii="Segoe UI" w:eastAsiaTheme="minorEastAsia" w:hAnsi="Segoe UI" w:cs="Segoe UI"/>
      <w:sz w:val="18"/>
      <w:szCs w:val="18"/>
      <w:lang w:eastAsia="ja-JP"/>
    </w:rPr>
  </w:style>
  <w:style w:type="paragraph" w:styleId="berarbeitung">
    <w:name w:val="Revision"/>
    <w:hidden/>
    <w:uiPriority w:val="99"/>
    <w:semiHidden/>
    <w:rsid w:val="00A9573E"/>
    <w:pPr>
      <w:spacing w:after="0" w:line="240" w:lineRule="auto"/>
    </w:pPr>
    <w:rPr>
      <w:rFonts w:eastAsiaTheme="minorEastAsia"/>
      <w:lang w:eastAsia="ja-JP"/>
    </w:rPr>
  </w:style>
  <w:style w:type="character" w:styleId="Hyperlink">
    <w:name w:val="Hyperlink"/>
    <w:basedOn w:val="Absatz-Standardschriftart"/>
    <w:uiPriority w:val="99"/>
    <w:semiHidden/>
    <w:unhideWhenUsed/>
    <w:rsid w:val="003A4C16"/>
    <w:rPr>
      <w:color w:val="0563C1"/>
      <w:u w:val="single"/>
    </w:rPr>
  </w:style>
  <w:style w:type="character" w:styleId="BesuchterLink">
    <w:name w:val="FollowedHyperlink"/>
    <w:basedOn w:val="Absatz-Standardschriftart"/>
    <w:uiPriority w:val="99"/>
    <w:semiHidden/>
    <w:unhideWhenUsed/>
    <w:rsid w:val="003A4C16"/>
    <w:rPr>
      <w:color w:val="954F72"/>
      <w:u w:val="single"/>
    </w:rPr>
  </w:style>
  <w:style w:type="paragraph" w:customStyle="1" w:styleId="msonormal0">
    <w:name w:val="msonormal"/>
    <w:basedOn w:val="Standard"/>
    <w:rsid w:val="003A4C16"/>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xl63">
    <w:name w:val="xl63"/>
    <w:basedOn w:val="Standard"/>
    <w:rsid w:val="003A4C16"/>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xl64">
    <w:name w:val="xl64"/>
    <w:basedOn w:val="Standard"/>
    <w:rsid w:val="003A4C16"/>
    <w:pPr>
      <w:pBdr>
        <w:top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xl65">
    <w:name w:val="xl65"/>
    <w:basedOn w:val="Standard"/>
    <w:rsid w:val="003A4C16"/>
    <w:pPr>
      <w:pBdr>
        <w:bottom w:val="double" w:sz="6" w:space="0" w:color="auto"/>
      </w:pBd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xl66">
    <w:name w:val="xl66"/>
    <w:basedOn w:val="Standard"/>
    <w:rsid w:val="003A4C16"/>
    <w:pPr>
      <w:pBdr>
        <w:bottom w:val="double" w:sz="6"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xl67">
    <w:name w:val="xl67"/>
    <w:basedOn w:val="Standard"/>
    <w:rsid w:val="003A4C16"/>
    <w:pPr>
      <w:pBdr>
        <w:top w:val="double" w:sz="6" w:space="0" w:color="auto"/>
      </w:pBd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xl68">
    <w:name w:val="xl68"/>
    <w:basedOn w:val="Standard"/>
    <w:rsid w:val="003A4C16"/>
    <w:pPr>
      <w:pBdr>
        <w:top w:val="double" w:sz="6"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xl69">
    <w:name w:val="xl69"/>
    <w:basedOn w:val="Standard"/>
    <w:rsid w:val="003A4C16"/>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xl70">
    <w:name w:val="xl70"/>
    <w:basedOn w:val="Standard"/>
    <w:rsid w:val="003A4C16"/>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xl71">
    <w:name w:val="xl71"/>
    <w:basedOn w:val="Standard"/>
    <w:rsid w:val="003A4C16"/>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xl72">
    <w:name w:val="xl72"/>
    <w:basedOn w:val="Standard"/>
    <w:rsid w:val="003A4C16"/>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xl73">
    <w:name w:val="xl73"/>
    <w:basedOn w:val="Standard"/>
    <w:rsid w:val="003A4C16"/>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xl74">
    <w:name w:val="xl74"/>
    <w:basedOn w:val="Standard"/>
    <w:rsid w:val="003A4C16"/>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xl75">
    <w:name w:val="xl75"/>
    <w:basedOn w:val="Standard"/>
    <w:rsid w:val="003A4C16"/>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xl76">
    <w:name w:val="xl76"/>
    <w:basedOn w:val="Standard"/>
    <w:rsid w:val="003A4C16"/>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xl77">
    <w:name w:val="xl77"/>
    <w:basedOn w:val="Standard"/>
    <w:rsid w:val="003A4C16"/>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xl78">
    <w:name w:val="xl78"/>
    <w:basedOn w:val="Standard"/>
    <w:rsid w:val="003A4C16"/>
    <w:pPr>
      <w:pBdr>
        <w:left w:val="single" w:sz="4" w:space="0" w:color="auto"/>
        <w:bottom w:val="double" w:sz="6"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xl79">
    <w:name w:val="xl79"/>
    <w:basedOn w:val="Standard"/>
    <w:rsid w:val="003A4C16"/>
    <w:pPr>
      <w:pBdr>
        <w:bottom w:val="double" w:sz="6"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xl80">
    <w:name w:val="xl80"/>
    <w:basedOn w:val="Standard"/>
    <w:rsid w:val="003A4C16"/>
    <w:pPr>
      <w:pBdr>
        <w:lef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xl81">
    <w:name w:val="xl81"/>
    <w:basedOn w:val="Standard"/>
    <w:rsid w:val="003A4C16"/>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xl82">
    <w:name w:val="xl82"/>
    <w:basedOn w:val="Standard"/>
    <w:rsid w:val="003A4C16"/>
    <w:pPr>
      <w:pBdr>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US"/>
    </w:rPr>
  </w:style>
  <w:style w:type="paragraph" w:customStyle="1" w:styleId="xl83">
    <w:name w:val="xl83"/>
    <w:basedOn w:val="Standard"/>
    <w:rsid w:val="003A4C16"/>
    <w:pPr>
      <w:pBdr>
        <w:top w:val="double" w:sz="6" w:space="0" w:color="auto"/>
        <w:left w:val="single" w:sz="4" w:space="0" w:color="auto"/>
        <w:bottom w:val="dashed"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US"/>
    </w:rPr>
  </w:style>
  <w:style w:type="paragraph" w:customStyle="1" w:styleId="xl84">
    <w:name w:val="xl84"/>
    <w:basedOn w:val="Standard"/>
    <w:rsid w:val="003A4C16"/>
    <w:pPr>
      <w:pBdr>
        <w:top w:val="double" w:sz="6" w:space="0" w:color="auto"/>
        <w:bottom w:val="dashed" w:sz="4" w:space="0" w:color="auto"/>
      </w:pBd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xl85">
    <w:name w:val="xl85"/>
    <w:basedOn w:val="Standard"/>
    <w:rsid w:val="003A4C16"/>
    <w:pPr>
      <w:pBdr>
        <w:top w:val="single" w:sz="4" w:space="0" w:color="auto"/>
        <w:left w:val="single" w:sz="4" w:space="0" w:color="auto"/>
        <w:bottom w:val="dashed"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xl86">
    <w:name w:val="xl86"/>
    <w:basedOn w:val="Standard"/>
    <w:rsid w:val="003A4C16"/>
    <w:pPr>
      <w:pBdr>
        <w:top w:val="single" w:sz="4" w:space="0" w:color="auto"/>
        <w:bottom w:val="dashed" w:sz="4" w:space="0" w:color="auto"/>
      </w:pBd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xl87">
    <w:name w:val="xl87"/>
    <w:basedOn w:val="Standard"/>
    <w:rsid w:val="003A4C16"/>
    <w:pPr>
      <w:pBdr>
        <w:top w:val="single" w:sz="4" w:space="0" w:color="auto"/>
        <w:left w:val="single" w:sz="4" w:space="0" w:color="auto"/>
        <w:bottom w:val="dashed" w:sz="4" w:space="0" w:color="auto"/>
      </w:pBd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xl88">
    <w:name w:val="xl88"/>
    <w:basedOn w:val="Standard"/>
    <w:rsid w:val="003A4C16"/>
    <w:pPr>
      <w:pBdr>
        <w:top w:val="single" w:sz="4" w:space="0" w:color="auto"/>
        <w:left w:val="dashed" w:sz="4" w:space="0" w:color="auto"/>
        <w:bottom w:val="dashed"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xl89">
    <w:name w:val="xl89"/>
    <w:basedOn w:val="Standard"/>
    <w:rsid w:val="003A4C16"/>
    <w:pPr>
      <w:pBdr>
        <w:top w:val="single" w:sz="4" w:space="0" w:color="auto"/>
        <w:bottom w:val="dashed"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xl90">
    <w:name w:val="xl90"/>
    <w:basedOn w:val="Standard"/>
    <w:rsid w:val="003A4C16"/>
    <w:pPr>
      <w:pBdr>
        <w:top w:val="single" w:sz="4" w:space="0" w:color="auto"/>
        <w:bottom w:val="dashed"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xl91">
    <w:name w:val="xl91"/>
    <w:basedOn w:val="Standard"/>
    <w:rsid w:val="003A4C16"/>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US"/>
    </w:rPr>
  </w:style>
  <w:style w:type="paragraph" w:customStyle="1" w:styleId="xl92">
    <w:name w:val="xl92"/>
    <w:basedOn w:val="Standard"/>
    <w:rsid w:val="003A4C16"/>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US"/>
    </w:rPr>
  </w:style>
  <w:style w:type="paragraph" w:customStyle="1" w:styleId="xl93">
    <w:name w:val="xl93"/>
    <w:basedOn w:val="Standard"/>
    <w:rsid w:val="003A4C16"/>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US"/>
    </w:rPr>
  </w:style>
  <w:style w:type="paragraph" w:customStyle="1" w:styleId="xl94">
    <w:name w:val="xl94"/>
    <w:basedOn w:val="Standard"/>
    <w:rsid w:val="003A4C16"/>
    <w:pPr>
      <w:pBdr>
        <w:top w:val="single" w:sz="4" w:space="0" w:color="auto"/>
        <w:lef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US"/>
    </w:rPr>
  </w:style>
  <w:style w:type="paragraph" w:customStyle="1" w:styleId="xl95">
    <w:name w:val="xl95"/>
    <w:basedOn w:val="Standard"/>
    <w:rsid w:val="003A4C16"/>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US"/>
    </w:rPr>
  </w:style>
  <w:style w:type="paragraph" w:customStyle="1" w:styleId="xl96">
    <w:name w:val="xl96"/>
    <w:basedOn w:val="Standard"/>
    <w:rsid w:val="003A4C16"/>
    <w:pPr>
      <w:pBdr>
        <w:top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US"/>
    </w:rPr>
  </w:style>
  <w:style w:type="paragraph" w:customStyle="1" w:styleId="xl97">
    <w:name w:val="xl97"/>
    <w:basedOn w:val="Standard"/>
    <w:rsid w:val="003A4C16"/>
    <w:pPr>
      <w:pBdr>
        <w:left w:val="single" w:sz="4" w:space="0" w:color="auto"/>
        <w:bottom w:val="double" w:sz="6"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US"/>
    </w:rPr>
  </w:style>
  <w:style w:type="paragraph" w:customStyle="1" w:styleId="xl98">
    <w:name w:val="xl98"/>
    <w:basedOn w:val="Standard"/>
    <w:rsid w:val="003A4C16"/>
    <w:pPr>
      <w:pBdr>
        <w:bottom w:val="double" w:sz="6"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US"/>
    </w:rPr>
  </w:style>
  <w:style w:type="paragraph" w:customStyle="1" w:styleId="xl99">
    <w:name w:val="xl99"/>
    <w:basedOn w:val="Standard"/>
    <w:rsid w:val="003A4C16"/>
    <w:pPr>
      <w:pBdr>
        <w:bottom w:val="double" w:sz="6"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US"/>
    </w:rPr>
  </w:style>
  <w:style w:type="paragraph" w:customStyle="1" w:styleId="xl100">
    <w:name w:val="xl100"/>
    <w:basedOn w:val="Standard"/>
    <w:rsid w:val="003A4C16"/>
    <w:pPr>
      <w:pBdr>
        <w:top w:val="single" w:sz="4" w:space="0" w:color="auto"/>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US"/>
    </w:rPr>
  </w:style>
  <w:style w:type="paragraph" w:customStyle="1" w:styleId="xl101">
    <w:name w:val="xl101"/>
    <w:basedOn w:val="Standard"/>
    <w:rsid w:val="003A4C16"/>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US"/>
    </w:rPr>
  </w:style>
  <w:style w:type="paragraph" w:customStyle="1" w:styleId="xl102">
    <w:name w:val="xl102"/>
    <w:basedOn w:val="Standard"/>
    <w:rsid w:val="003A4C16"/>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US"/>
    </w:rPr>
  </w:style>
  <w:style w:type="paragraph" w:customStyle="1" w:styleId="xl103">
    <w:name w:val="xl103"/>
    <w:basedOn w:val="Standard"/>
    <w:rsid w:val="003A4C16"/>
    <w:pPr>
      <w:pBdr>
        <w:top w:val="single" w:sz="4"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US"/>
    </w:rPr>
  </w:style>
  <w:style w:type="paragraph" w:customStyle="1" w:styleId="xl104">
    <w:name w:val="xl104"/>
    <w:basedOn w:val="Standard"/>
    <w:rsid w:val="003A4C16"/>
    <w:pPr>
      <w:pBdr>
        <w:left w:val="single" w:sz="4" w:space="0" w:color="auto"/>
        <w:bottom w:val="double" w:sz="6"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US"/>
    </w:rPr>
  </w:style>
  <w:style w:type="paragraph" w:customStyle="1" w:styleId="xl105">
    <w:name w:val="xl105"/>
    <w:basedOn w:val="Standard"/>
    <w:rsid w:val="003A4C16"/>
    <w:pPr>
      <w:pBdr>
        <w:top w:val="double" w:sz="6" w:space="0" w:color="auto"/>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US"/>
    </w:rPr>
  </w:style>
  <w:style w:type="paragraph" w:customStyle="1" w:styleId="xl106">
    <w:name w:val="xl106"/>
    <w:basedOn w:val="Standard"/>
    <w:rsid w:val="003A4C16"/>
    <w:pPr>
      <w:pBdr>
        <w:left w:val="single" w:sz="4" w:space="0" w:color="auto"/>
        <w:bottom w:val="double" w:sz="6"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817467">
      <w:bodyDiv w:val="1"/>
      <w:marLeft w:val="0"/>
      <w:marRight w:val="0"/>
      <w:marTop w:val="0"/>
      <w:marBottom w:val="0"/>
      <w:divBdr>
        <w:top w:val="none" w:sz="0" w:space="0" w:color="auto"/>
        <w:left w:val="none" w:sz="0" w:space="0" w:color="auto"/>
        <w:bottom w:val="none" w:sz="0" w:space="0" w:color="auto"/>
        <w:right w:val="none" w:sz="0" w:space="0" w:color="auto"/>
      </w:divBdr>
    </w:div>
    <w:div w:id="785005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78E2B8-8E88-4355-B9E3-FDEA7F3AEB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778</Words>
  <Characters>4435</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tte Reeg</dc:creator>
  <cp:keywords/>
  <dc:description/>
  <cp:lastModifiedBy>Jette Reeg</cp:lastModifiedBy>
  <cp:revision>52</cp:revision>
  <dcterms:created xsi:type="dcterms:W3CDTF">2022-01-26T15:00:00Z</dcterms:created>
  <dcterms:modified xsi:type="dcterms:W3CDTF">2022-02-16T10:41:00Z</dcterms:modified>
</cp:coreProperties>
</file>